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4"/>
        <w:tblW w:w="10226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3"/>
        <w:gridCol w:w="1622"/>
        <w:gridCol w:w="1606"/>
        <w:gridCol w:w="1562"/>
        <w:gridCol w:w="1695"/>
        <w:gridCol w:w="1562"/>
        <w:gridCol w:w="6"/>
      </w:tblGrid>
      <w:tr w:rsidR="00AC76FA" w:rsidRPr="008B68E6" w14:paraId="06B2DBF5" w14:textId="77777777" w:rsidTr="00066B66">
        <w:tc>
          <w:tcPr>
            <w:tcW w:w="21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76F19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20149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AC3992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All patients</w:t>
            </w:r>
          </w:p>
          <w:p w14:paraId="6CD88B4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(n=728)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B9A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HFrEF</w:t>
            </w:r>
            <w:proofErr w:type="spellEnd"/>
          </w:p>
        </w:tc>
        <w:tc>
          <w:tcPr>
            <w:tcW w:w="3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3FE6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B161F8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HFpEF</w:t>
            </w:r>
            <w:proofErr w:type="spellEnd"/>
          </w:p>
        </w:tc>
      </w:tr>
      <w:tr w:rsidR="00AC76FA" w:rsidRPr="008B68E6" w14:paraId="66DCEDAA" w14:textId="77777777" w:rsidTr="00066B66">
        <w:trPr>
          <w:gridAfter w:val="1"/>
          <w:wAfter w:w="6" w:type="dxa"/>
        </w:trPr>
        <w:tc>
          <w:tcPr>
            <w:tcW w:w="2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CFE21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DED5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6E2A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w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CI</w:t>
            </w:r>
          </w:p>
          <w:p w14:paraId="1B529F9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(n=23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BC0A1F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igh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CI</w:t>
            </w:r>
          </w:p>
          <w:p w14:paraId="3813741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(n=61)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58DED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Low 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CCI</w:t>
            </w:r>
          </w:p>
          <w:p w14:paraId="35697AB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n=132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61A3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High 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CCI</w:t>
            </w:r>
          </w:p>
          <w:p w14:paraId="5B79B33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n=303)</w:t>
            </w:r>
          </w:p>
        </w:tc>
      </w:tr>
      <w:tr w:rsidR="00AC76FA" w:rsidRPr="008B68E6" w14:paraId="396B6514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9684CC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71717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1B60A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</w:tcPr>
          <w:p w14:paraId="09591416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6442C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63456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7001526C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8117B1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ge (years)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AD195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2.6 ± 9.2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68B230F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.1 ± 10.3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70C5D9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.2 ± 8.5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</w:tcBorders>
          </w:tcPr>
          <w:p w14:paraId="506EC0F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3.9 ± 8.4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right w:val="single" w:sz="4" w:space="0" w:color="auto"/>
            </w:tcBorders>
          </w:tcPr>
          <w:p w14:paraId="43ECD70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3.1 ± 8.4</w:t>
            </w:r>
          </w:p>
        </w:tc>
      </w:tr>
      <w:tr w:rsidR="00AC76FA" w:rsidRPr="008B68E6" w14:paraId="36946346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DC3EC3F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Male sex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04B263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30 (45.3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3E05290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1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1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702C0D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3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.7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FADAC4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4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8.5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4B749B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2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0.4)*</w:t>
            </w:r>
            <w:proofErr w:type="gramEnd"/>
          </w:p>
        </w:tc>
      </w:tr>
      <w:tr w:rsidR="00AC76FA" w:rsidRPr="008B68E6" w14:paraId="635557F2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5B15443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YHA Class III/IV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EFA746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28 (45.1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5950097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5 (40.9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E877AE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 (29.5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E83195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5 (41.7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666F9FE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60 (52.8)</w:t>
            </w:r>
          </w:p>
        </w:tc>
      </w:tr>
      <w:tr w:rsidR="00AC76FA" w:rsidRPr="008B68E6" w14:paraId="04CE0EF6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5C1BDD9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Co-morbiditie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411D62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B519B9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4CBC32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809B4C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376A51B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1C094E17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020A44B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IHD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F4BC28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10 (28.8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872F43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7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.5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3D0E96E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5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1.0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3C0D27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3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5.0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758282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5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1.5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</w:tr>
      <w:tr w:rsidR="00AC76FA" w:rsidRPr="008B68E6" w14:paraId="5547FEDA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C058DB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troke/TIA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C1B6D2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2 (8.5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7336E3F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1 (9.1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BD4EF39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 (8.2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2EA2BD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 (9.1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CA15BB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4 (7.9)</w:t>
            </w:r>
          </w:p>
        </w:tc>
      </w:tr>
      <w:tr w:rsidR="00AC76FA" w:rsidRPr="008B68E6" w14:paraId="149EC86A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608D1C7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ypertension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5B649E4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90 (67.3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3E19D61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23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3.0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00376D0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8.9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95E674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4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1.2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65AC0DE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31 (76.2)</w:t>
            </w:r>
          </w:p>
        </w:tc>
      </w:tr>
      <w:tr w:rsidR="00AC76FA" w:rsidRPr="008B68E6" w14:paraId="42E537C2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A7B4E65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Diabetes mellitus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577B41E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08 (28.6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E9BD9C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3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.8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BFEEDE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 (31.1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DFA8B3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4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5.8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3FBCA3D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2 (23.8)</w:t>
            </w:r>
          </w:p>
        </w:tc>
      </w:tr>
      <w:tr w:rsidR="00AC76FA" w:rsidRPr="008B68E6" w14:paraId="23033132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E98D51B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trial fibrillation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8345F8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63 (36.1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C41751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 (34.9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4636C6D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 (32.8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E7799E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7 (43.2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0D58CED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5 (34.7)</w:t>
            </w:r>
          </w:p>
        </w:tc>
      </w:tr>
      <w:tr w:rsidR="00AC76FA" w:rsidRPr="008B68E6" w14:paraId="067D62F6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C831C03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KD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5CD6788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20.9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ADBB4C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 (18.1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49B3244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 (18.0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883F73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1 (23.5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9B0962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8 (22.4)</w:t>
            </w:r>
          </w:p>
        </w:tc>
      </w:tr>
      <w:tr w:rsidR="00AC76FA" w:rsidRPr="008B68E6" w14:paraId="33BDCF70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34A3689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OPD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11ADDF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15.1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1EC22F6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8 (16.4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AA1B17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 (16.4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8216E9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2 (16.7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59D046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0 (13.2)</w:t>
            </w:r>
          </w:p>
        </w:tc>
      </w:tr>
      <w:tr w:rsidR="00AC76FA" w:rsidRPr="008B68E6" w14:paraId="03A317E5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3CBB922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989FEB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DFE1A5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844226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8E81A1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1B3CB97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26E7C16D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2D858A0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BP (mmH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0CCC0F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0.3 ± 22.9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A13076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1.6 ± 22.8*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37103EE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9.0 ± 20.5*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549219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3.8 ± 20.0*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619B891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8.0 ± 21.4*</w:t>
            </w:r>
          </w:p>
        </w:tc>
      </w:tr>
      <w:tr w:rsidR="00AC76FA" w:rsidRPr="008B68E6" w14:paraId="027E298B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3F44CAA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eart rate (beats/min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E2DD5F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6.0 ± 16.9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6F767E7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8.7 ± 19.7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FDF2A66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9.5 ± 19.3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F6A4C5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4.4 ± 15.5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BFEA14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3.8 ± 14.3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AC76FA" w:rsidRPr="008B68E6" w14:paraId="30D4DAFE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D0C5991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m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DD4DFA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A93E6B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706383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4A88CD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0130310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5B3EB9DD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0E1FDC4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LVEDVi</w:t>
            </w:r>
            <w:proofErr w:type="spell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l/m</w:t>
            </w: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8D13616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5.0 (53.9-81.8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7D14BF2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0.9 (66.0-97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)*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FF75C1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2.1 (45.4-57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F93EAE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0.5 (69.9-89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18A70A3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5.9 (48.1-63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AC76FA" w:rsidRPr="008B68E6" w14:paraId="7256C84F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06D38B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LVESVi</w:t>
            </w:r>
            <w:proofErr w:type="spell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l/m</w:t>
            </w: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926824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1.4 (24.7-43.4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655FB80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.1 (40.7-67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424ACA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9.2 (24.6-32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E006C0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5.8 (32.2-41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613CBE2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4.3 21.2-27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AC76FA" w:rsidRPr="008B68E6" w14:paraId="6F6F4977" w14:textId="77777777" w:rsidTr="00066B66">
        <w:trPr>
          <w:gridAfter w:val="1"/>
          <w:wAfter w:w="6" w:type="dxa"/>
          <w:trHeight w:val="85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64F741E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LVEF (%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126484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8.2 ± 11.6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4B00AD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.6 ± 9.6*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09D7AC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5.0 ± 4.1*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47D055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4.2 ± 3.5*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B4349B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6.6 ± 3.8*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AC76FA" w:rsidRPr="008B68E6" w14:paraId="5E693A31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B625A96" w14:textId="77777777" w:rsidR="00AC76FA" w:rsidRPr="00E634BF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34B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CI (mmHg/ml/m</w:t>
            </w:r>
            <w:r w:rsidRPr="00E634B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634BF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739E5D0" w14:textId="694A24CE" w:rsidR="00AC76FA" w:rsidRPr="00E634BF" w:rsidRDefault="008F2783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55 ± 1.92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733234AD" w14:textId="13E54081" w:rsidR="00AC76FA" w:rsidRPr="00E634BF" w:rsidRDefault="00467A74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64 ± 0.88</w:t>
            </w:r>
            <w:r w:rsidR="00770A07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  <w:r w:rsidR="00770A07"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81BC210" w14:textId="5CE844BE" w:rsidR="00AC76FA" w:rsidRPr="00E634BF" w:rsidRDefault="00467A74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31 ± 0.77</w:t>
            </w:r>
            <w:r w:rsidR="00770A07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  <w:r w:rsidR="00770A07"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BF0CB57" w14:textId="55A2097C" w:rsidR="00AC76FA" w:rsidRPr="00E634BF" w:rsidRDefault="00467A74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69 ± 0.56</w:t>
            </w:r>
            <w:r w:rsidR="00770A07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*</w:t>
            </w:r>
            <w:r w:rsidR="00770A07"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2FB56ED2" w14:textId="4452B96E" w:rsidR="00AC76FA" w:rsidRPr="00E634BF" w:rsidRDefault="00467A74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.24 ± 1.37</w:t>
            </w:r>
            <w:r w:rsidR="00770A07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*</w:t>
            </w:r>
            <w:r w:rsidR="00770A07"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</w:tr>
      <w:tr w:rsidR="00AC76FA" w:rsidRPr="008B68E6" w14:paraId="65F1A36A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5EA43B8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 test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7349C2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8562689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C10FE0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2ED5AF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6C746B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4C8353E5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21702C9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aemoglobin (g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7D2945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0 (119-142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7492883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1 (119-143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3481251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2 (123-144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9798FB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5.5 (115-138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278C4D6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0 (120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1)*</w:t>
            </w:r>
            <w:proofErr w:type="gramEnd"/>
          </w:p>
        </w:tc>
      </w:tr>
      <w:tr w:rsidR="00AC76FA" w:rsidRPr="008B68E6" w14:paraId="51B0D611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5365759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reatinine (mmol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0C1E56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2 (69-104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598A3B6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6 (74-113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715542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9 (73.5-100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784A3A6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3 (69.8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8)*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52B054C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8 (65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8)*</w:t>
            </w:r>
            <w:proofErr w:type="gramEnd"/>
          </w:p>
        </w:tc>
      </w:tr>
      <w:tr w:rsidR="00AC76FA" w:rsidRPr="008B68E6" w14:paraId="4EB9B0A0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811357A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odium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73D40F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0 (138-143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3F3288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0 (138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2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42670EE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1 (138-142.5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6B456F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1 (138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3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4F7821E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1 (138-143)</w:t>
            </w:r>
          </w:p>
        </w:tc>
      </w:tr>
      <w:tr w:rsidR="00AC76FA" w:rsidRPr="008B68E6" w14:paraId="431B54E1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4B9C0D1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lbumin (g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526F1D6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62186566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 (39-43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)*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5CF6DEE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3 (41-44.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05D256D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1 (38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4)*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15ACA99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2 (40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4)*</w:t>
            </w:r>
            <w:proofErr w:type="gramEnd"/>
          </w:p>
        </w:tc>
      </w:tr>
      <w:tr w:rsidR="00AC76FA" w:rsidRPr="008B68E6" w14:paraId="3B1E28EA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A941AFA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NT-</w:t>
            </w: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EDB972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66 (503.5-2570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79418A3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35 (788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52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25FD62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13 (450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810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11A7EB0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153 (503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353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1F0BA0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61 (401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9)*</w:t>
            </w:r>
            <w:proofErr w:type="gramEnd"/>
          </w:p>
        </w:tc>
      </w:tr>
      <w:tr w:rsidR="00AC76FA" w:rsidRPr="008B68E6" w14:paraId="75D97A6E" w14:textId="77777777" w:rsidTr="00066B66">
        <w:trPr>
          <w:gridAfter w:val="1"/>
          <w:wAfter w:w="6" w:type="dxa"/>
          <w:trHeight w:val="85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F1468A9" w14:textId="77777777" w:rsidR="00AC76FA" w:rsidRPr="00B161F8" w:rsidRDefault="00AC76FA" w:rsidP="00066B66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bA1c (mmol/mo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CFFD21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6 (41-56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1D2BAD2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 (42-56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F9D664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2 (44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468F6A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4 (39-54)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09CC18A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5 (40-52.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</w:tr>
      <w:tr w:rsidR="00AC76FA" w:rsidRPr="008B68E6" w14:paraId="1BC431D0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33AB2AA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tion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DE5026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5999FF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19B182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5FA844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56B2932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76FA" w:rsidRPr="008B68E6" w14:paraId="05026E1F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50B7A897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Beta-blocker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0CB9341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06 (55.8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CDCFBC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2 (56.9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4B2FE79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5 (57.4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31D915E4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3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7.7)*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70298C9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76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8.1)*</w:t>
            </w:r>
            <w:proofErr w:type="gramEnd"/>
          </w:p>
        </w:tc>
      </w:tr>
      <w:tr w:rsidR="00AC76FA" w:rsidRPr="008B68E6" w14:paraId="02FB46DA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9474DD7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Bisoprolol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F81FBE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.9 ± 3.5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48A8F19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6 ± 3.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448AAD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2 ± 3.7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42CF8992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6 ± 3.4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2EDD831A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2 ± 3.6</w:t>
            </w:r>
          </w:p>
        </w:tc>
      </w:tr>
      <w:tr w:rsidR="00AC76FA" w:rsidRPr="008B68E6" w14:paraId="09F3E885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CD9DAD4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ACEi</w:t>
            </w:r>
            <w:proofErr w:type="spell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/ARB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CACFBB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42 (60.7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2341804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3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5.9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2E2499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4 (55.7)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5E2D984B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9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2.3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163853C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86 (61.4)</w:t>
            </w:r>
          </w:p>
        </w:tc>
      </w:tr>
      <w:tr w:rsidR="00AC76FA" w:rsidRPr="008B68E6" w14:paraId="185555D7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D2BF242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Ramipril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9F9B3CE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.4 ± 3.8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0B73B9FC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 ± 3.6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1B2AB5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2 ± 3.9</w:t>
            </w:r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6E64550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9 ± 3.7</w:t>
            </w:r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1A1E52A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6 ± 4.0</w:t>
            </w:r>
          </w:p>
        </w:tc>
      </w:tr>
      <w:tr w:rsidR="00AC76FA" w:rsidRPr="008B68E6" w14:paraId="0863FCF8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CCAE10A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Loop diuretic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E27FE7F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38 (46.4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4F5B1B0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34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7.8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52829DD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4 (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.3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0DAF315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8 (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3.9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0AAC2068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2 (40.3)</w:t>
            </w:r>
          </w:p>
        </w:tc>
      </w:tr>
      <w:tr w:rsidR="00AC76FA" w:rsidRPr="008B68E6" w14:paraId="2F3B3478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EEC58A2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Furosemide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C1134F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0-40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nil"/>
            </w:tcBorders>
          </w:tcPr>
          <w:p w14:paraId="4B28BF37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 (0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)*</w:t>
            </w:r>
            <w:proofErr w:type="gramEnd"/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753C8DA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0-</w:t>
            </w:r>
            <w:proofErr w:type="gram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)*</w:t>
            </w:r>
            <w:proofErr w:type="gramEnd"/>
          </w:p>
        </w:tc>
        <w:tc>
          <w:tcPr>
            <w:tcW w:w="1695" w:type="dxa"/>
            <w:tcBorders>
              <w:left w:val="single" w:sz="4" w:space="0" w:color="auto"/>
            </w:tcBorders>
          </w:tcPr>
          <w:p w14:paraId="2F121B80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 (0-</w:t>
            </w:r>
            <w:proofErr w:type="gramStart"/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0)</w:t>
            </w:r>
            <w:r w:rsidRPr="0065545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#</w:t>
            </w:r>
            <w:proofErr w:type="gramEnd"/>
          </w:p>
        </w:tc>
        <w:tc>
          <w:tcPr>
            <w:tcW w:w="1562" w:type="dxa"/>
            <w:tcBorders>
              <w:right w:val="single" w:sz="4" w:space="0" w:color="auto"/>
            </w:tcBorders>
          </w:tcPr>
          <w:p w14:paraId="64B5D863" w14:textId="77777777" w:rsidR="00AC76FA" w:rsidRPr="00B161F8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 (0-40)</w:t>
            </w:r>
          </w:p>
        </w:tc>
      </w:tr>
      <w:tr w:rsidR="00AC76FA" w:rsidRPr="008B68E6" w14:paraId="6D6C2B4E" w14:textId="77777777" w:rsidTr="00066B66">
        <w:trPr>
          <w:gridAfter w:val="1"/>
          <w:wAfter w:w="6" w:type="dxa"/>
        </w:trPr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A5A8" w14:textId="77777777" w:rsidR="00AC76FA" w:rsidRPr="00B161F8" w:rsidRDefault="00AC76FA" w:rsidP="00066B66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MRA [</w:t>
            </w:r>
            <w:proofErr w:type="gramStart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B161F8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7CB24" w14:textId="77777777" w:rsidR="00AC76FA" w:rsidRPr="00541E7C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9 </w:t>
            </w:r>
            <w:r w:rsidRPr="00541E7C">
              <w:rPr>
                <w:rFonts w:ascii="Arial" w:hAnsi="Arial" w:cs="Arial"/>
                <w:color w:val="000000" w:themeColor="text1"/>
                <w:sz w:val="16"/>
                <w:szCs w:val="16"/>
              </w:rPr>
              <w:t>(4.0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98E4E5" w14:textId="77777777" w:rsidR="00AC76FA" w:rsidRPr="00541E7C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Pr="00541E7C">
              <w:rPr>
                <w:rFonts w:ascii="Arial" w:hAnsi="Arial" w:cs="Arial"/>
                <w:color w:val="000000" w:themeColor="text1"/>
                <w:sz w:val="16"/>
                <w:szCs w:val="16"/>
              </w:rPr>
              <w:t>(8.2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0D91DD3E" w14:textId="77777777" w:rsidR="00AC76FA" w:rsidRPr="00541E7C" w:rsidRDefault="00AC76FA" w:rsidP="00066B66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 </w:t>
            </w:r>
            <w:r w:rsidRPr="00541E7C">
              <w:rPr>
                <w:rFonts w:ascii="Arial" w:hAnsi="Arial" w:cs="Arial"/>
                <w:color w:val="000000" w:themeColor="text1"/>
                <w:sz w:val="16"/>
                <w:szCs w:val="16"/>
              </w:rPr>
              <w:t>(3.3)</w:t>
            </w:r>
          </w:p>
        </w:tc>
        <w:tc>
          <w:tcPr>
            <w:tcW w:w="1695" w:type="dxa"/>
            <w:tcBorders>
              <w:left w:val="single" w:sz="4" w:space="0" w:color="auto"/>
              <w:bottom w:val="single" w:sz="4" w:space="0" w:color="auto"/>
            </w:tcBorders>
          </w:tcPr>
          <w:p w14:paraId="2FE141E8" w14:textId="77777777" w:rsidR="00AC76FA" w:rsidRPr="00541E7C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3 </w:t>
            </w:r>
            <w:r w:rsidRPr="00541E7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(2.3)</w:t>
            </w:r>
          </w:p>
        </w:tc>
        <w:tc>
          <w:tcPr>
            <w:tcW w:w="1562" w:type="dxa"/>
            <w:tcBorders>
              <w:bottom w:val="single" w:sz="4" w:space="0" w:color="auto"/>
              <w:right w:val="single" w:sz="4" w:space="0" w:color="auto"/>
            </w:tcBorders>
          </w:tcPr>
          <w:p w14:paraId="6FAA2577" w14:textId="77777777" w:rsidR="00AC76FA" w:rsidRPr="00541E7C" w:rsidRDefault="00AC76FA" w:rsidP="00066B66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541E7C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 (1.7)</w:t>
            </w:r>
          </w:p>
        </w:tc>
      </w:tr>
    </w:tbl>
    <w:p w14:paraId="2451EC47" w14:textId="67DD204B" w:rsidR="00AC76FA" w:rsidRPr="00794DD6" w:rsidRDefault="00AC76FA" w:rsidP="00AC76F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*</w:t>
      </w:r>
      <w:r w:rsidRPr="00794DD6">
        <w:rPr>
          <w:rFonts w:ascii="Arial" w:hAnsi="Arial" w:cs="Arial"/>
          <w:sz w:val="20"/>
          <w:szCs w:val="20"/>
        </w:rPr>
        <w:t xml:space="preserve">represents </w:t>
      </w:r>
      <w:r w:rsidRPr="00B729E7">
        <w:rPr>
          <w:rFonts w:ascii="Arial" w:hAnsi="Arial" w:cs="Arial"/>
          <w:i/>
          <w:iCs/>
          <w:sz w:val="20"/>
          <w:szCs w:val="20"/>
        </w:rPr>
        <w:t>p</w:t>
      </w:r>
      <w:r w:rsidRPr="00794DD6">
        <w:rPr>
          <w:rFonts w:ascii="Arial" w:hAnsi="Arial" w:cs="Arial"/>
          <w:sz w:val="20"/>
          <w:szCs w:val="20"/>
        </w:rPr>
        <w:t xml:space="preserve">&lt;0.05 between </w:t>
      </w:r>
      <w:r w:rsidR="0029405D">
        <w:rPr>
          <w:rFonts w:ascii="Arial" w:hAnsi="Arial" w:cs="Arial"/>
          <w:sz w:val="20"/>
          <w:szCs w:val="20"/>
        </w:rPr>
        <w:t>cardiac contractility index</w:t>
      </w:r>
      <w:r>
        <w:rPr>
          <w:rFonts w:ascii="Arial" w:hAnsi="Arial" w:cs="Arial"/>
          <w:sz w:val="20"/>
          <w:szCs w:val="20"/>
        </w:rPr>
        <w:t xml:space="preserve"> categories within </w:t>
      </w:r>
      <w:proofErr w:type="spellStart"/>
      <w:r>
        <w:rPr>
          <w:rFonts w:ascii="Arial" w:hAnsi="Arial" w:cs="Arial"/>
          <w:sz w:val="20"/>
          <w:szCs w:val="20"/>
        </w:rPr>
        <w:t>HFrEF</w:t>
      </w:r>
      <w:proofErr w:type="spellEnd"/>
      <w:r>
        <w:rPr>
          <w:rFonts w:ascii="Arial" w:hAnsi="Arial" w:cs="Arial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sz w:val="20"/>
          <w:szCs w:val="20"/>
        </w:rPr>
        <w:t>HFpEF</w:t>
      </w:r>
      <w:proofErr w:type="spellEnd"/>
      <w:r>
        <w:rPr>
          <w:rFonts w:ascii="Arial" w:hAnsi="Arial" w:cs="Arial"/>
          <w:sz w:val="20"/>
          <w:szCs w:val="20"/>
        </w:rPr>
        <w:t xml:space="preserve"> groups.</w:t>
      </w:r>
    </w:p>
    <w:p w14:paraId="75E21C2F" w14:textId="541D508C" w:rsidR="00AC76FA" w:rsidRPr="001533B2" w:rsidRDefault="00AC76FA" w:rsidP="00AC76FA">
      <w:pPr>
        <w:rPr>
          <w:rFonts w:ascii="Arial" w:hAnsi="Arial" w:cs="Arial"/>
          <w:sz w:val="20"/>
          <w:szCs w:val="20"/>
        </w:rPr>
      </w:pPr>
      <w:r w:rsidRPr="00655456">
        <w:rPr>
          <w:rFonts w:ascii="Arial" w:hAnsi="Arial" w:cs="Arial"/>
          <w:sz w:val="20"/>
          <w:szCs w:val="20"/>
          <w:vertAlign w:val="superscript"/>
        </w:rPr>
        <w:t>#</w:t>
      </w:r>
      <w:proofErr w:type="gramStart"/>
      <w:r w:rsidRPr="00655456">
        <w:rPr>
          <w:rFonts w:ascii="Arial" w:hAnsi="Arial" w:cs="Arial"/>
          <w:sz w:val="20"/>
          <w:szCs w:val="20"/>
        </w:rPr>
        <w:t>represents</w:t>
      </w:r>
      <w:proofErr w:type="gramEnd"/>
      <w:r w:rsidRPr="00655456">
        <w:rPr>
          <w:rFonts w:ascii="Arial" w:hAnsi="Arial" w:cs="Arial"/>
          <w:sz w:val="20"/>
          <w:szCs w:val="20"/>
        </w:rPr>
        <w:t xml:space="preserve"> </w:t>
      </w:r>
      <w:r w:rsidRPr="00655456">
        <w:rPr>
          <w:rFonts w:ascii="Arial" w:hAnsi="Arial" w:cs="Arial"/>
          <w:i/>
          <w:iCs/>
          <w:sz w:val="20"/>
          <w:szCs w:val="20"/>
        </w:rPr>
        <w:t>p</w:t>
      </w:r>
      <w:r w:rsidRPr="00655456">
        <w:rPr>
          <w:rFonts w:ascii="Arial" w:hAnsi="Arial" w:cs="Arial"/>
          <w:sz w:val="20"/>
          <w:szCs w:val="20"/>
        </w:rPr>
        <w:t xml:space="preserve">&lt;0.05 between </w:t>
      </w:r>
      <w:proofErr w:type="spellStart"/>
      <w:r w:rsidRPr="00655456">
        <w:rPr>
          <w:rFonts w:ascii="Arial" w:hAnsi="Arial" w:cs="Arial"/>
          <w:sz w:val="20"/>
          <w:szCs w:val="20"/>
        </w:rPr>
        <w:t>HFrEF</w:t>
      </w:r>
      <w:proofErr w:type="spellEnd"/>
      <w:r w:rsidRPr="00655456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655456">
        <w:rPr>
          <w:rFonts w:ascii="Arial" w:hAnsi="Arial" w:cs="Arial"/>
          <w:sz w:val="20"/>
          <w:szCs w:val="20"/>
        </w:rPr>
        <w:t>HFpEF</w:t>
      </w:r>
      <w:proofErr w:type="spellEnd"/>
      <w:r w:rsidRPr="00655456">
        <w:rPr>
          <w:rFonts w:ascii="Arial" w:hAnsi="Arial" w:cs="Arial"/>
          <w:sz w:val="20"/>
          <w:szCs w:val="20"/>
        </w:rPr>
        <w:t xml:space="preserve"> within </w:t>
      </w:r>
      <w:r w:rsidR="00C8624F">
        <w:rPr>
          <w:rFonts w:ascii="Arial" w:hAnsi="Arial" w:cs="Arial"/>
          <w:sz w:val="20"/>
          <w:szCs w:val="20"/>
        </w:rPr>
        <w:t>cardiac contractility index</w:t>
      </w:r>
      <w:r w:rsidRPr="00655456">
        <w:rPr>
          <w:rFonts w:ascii="Arial" w:hAnsi="Arial" w:cs="Arial"/>
          <w:sz w:val="20"/>
          <w:szCs w:val="20"/>
        </w:rPr>
        <w:t xml:space="preserve"> groups.</w:t>
      </w:r>
    </w:p>
    <w:p w14:paraId="1F374ACB" w14:textId="77777777" w:rsidR="00AC76FA" w:rsidRPr="00AC76FA" w:rsidRDefault="00AC76FA" w:rsidP="00AC76FA"/>
    <w:sectPr w:rsidR="00AC76FA" w:rsidRPr="00AC76FA" w:rsidSect="00B708C2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B87EF" w14:textId="77777777" w:rsidR="00E076FC" w:rsidRDefault="00E076FC" w:rsidP="00AC76FA">
      <w:r>
        <w:separator/>
      </w:r>
    </w:p>
  </w:endnote>
  <w:endnote w:type="continuationSeparator" w:id="0">
    <w:p w14:paraId="65A370F4" w14:textId="77777777" w:rsidR="00E076FC" w:rsidRDefault="00E076FC" w:rsidP="00AC7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3F855" w14:textId="77777777" w:rsidR="00E076FC" w:rsidRDefault="00E076FC" w:rsidP="00AC76FA">
      <w:r>
        <w:separator/>
      </w:r>
    </w:p>
  </w:footnote>
  <w:footnote w:type="continuationSeparator" w:id="0">
    <w:p w14:paraId="32DECD83" w14:textId="77777777" w:rsidR="00E076FC" w:rsidRDefault="00E076FC" w:rsidP="00AC76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6698B" w14:textId="2D64FD98" w:rsidR="00AC76FA" w:rsidRPr="00AC76FA" w:rsidRDefault="00AC76FA" w:rsidP="00AC76FA">
    <w:pPr>
      <w:spacing w:line="360" w:lineRule="auto"/>
      <w:jc w:val="both"/>
      <w:rPr>
        <w:rFonts w:ascii="Arial" w:hAnsi="Arial" w:cs="Arial"/>
        <w:color w:val="000000" w:themeColor="text1"/>
      </w:rPr>
    </w:pPr>
    <w:r w:rsidRPr="00AC76FA">
      <w:rPr>
        <w:rFonts w:ascii="Arial" w:hAnsi="Arial" w:cs="Arial"/>
      </w:rPr>
      <w:t xml:space="preserve">Table 2: </w:t>
    </w:r>
    <w:r w:rsidRPr="00AC76FA">
      <w:rPr>
        <w:rFonts w:ascii="Arial" w:hAnsi="Arial" w:cs="Arial"/>
        <w:color w:val="000000" w:themeColor="text1"/>
      </w:rPr>
      <w:t xml:space="preserve">Clinical characteristics of patients with </w:t>
    </w:r>
    <w:proofErr w:type="spellStart"/>
    <w:r w:rsidRPr="00AC76FA">
      <w:rPr>
        <w:rFonts w:ascii="Arial" w:hAnsi="Arial" w:cs="Arial"/>
        <w:color w:val="000000" w:themeColor="text1"/>
      </w:rPr>
      <w:t>HFrEF</w:t>
    </w:r>
    <w:proofErr w:type="spellEnd"/>
    <w:r w:rsidRPr="00AC76FA">
      <w:rPr>
        <w:rFonts w:ascii="Arial" w:hAnsi="Arial" w:cs="Arial"/>
        <w:color w:val="000000" w:themeColor="text1"/>
      </w:rPr>
      <w:t xml:space="preserve"> and </w:t>
    </w:r>
    <w:proofErr w:type="spellStart"/>
    <w:r w:rsidRPr="00AC76FA">
      <w:rPr>
        <w:rFonts w:ascii="Arial" w:hAnsi="Arial" w:cs="Arial"/>
        <w:color w:val="000000" w:themeColor="text1"/>
      </w:rPr>
      <w:t>HFpEF</w:t>
    </w:r>
    <w:proofErr w:type="spellEnd"/>
    <w:r w:rsidRPr="00AC76FA">
      <w:rPr>
        <w:rFonts w:ascii="Arial" w:hAnsi="Arial" w:cs="Arial"/>
        <w:color w:val="000000" w:themeColor="text1"/>
      </w:rPr>
      <w:t xml:space="preserve"> divided by median cardiac contractility index</w:t>
    </w:r>
  </w:p>
  <w:p w14:paraId="60112C7A" w14:textId="578BFC5B" w:rsidR="00AC76FA" w:rsidRDefault="00AC76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6FA"/>
    <w:rsid w:val="00007675"/>
    <w:rsid w:val="00044FF1"/>
    <w:rsid w:val="00053532"/>
    <w:rsid w:val="00083907"/>
    <w:rsid w:val="000C143A"/>
    <w:rsid w:val="000C1BC2"/>
    <w:rsid w:val="0013500C"/>
    <w:rsid w:val="0014512A"/>
    <w:rsid w:val="0015506C"/>
    <w:rsid w:val="001632C4"/>
    <w:rsid w:val="00170214"/>
    <w:rsid w:val="00171316"/>
    <w:rsid w:val="0017631C"/>
    <w:rsid w:val="001F5F4B"/>
    <w:rsid w:val="00206694"/>
    <w:rsid w:val="002325AE"/>
    <w:rsid w:val="00260D7B"/>
    <w:rsid w:val="0029405D"/>
    <w:rsid w:val="0032112A"/>
    <w:rsid w:val="00323286"/>
    <w:rsid w:val="003525F7"/>
    <w:rsid w:val="00354C52"/>
    <w:rsid w:val="0038221F"/>
    <w:rsid w:val="003A5F42"/>
    <w:rsid w:val="003B6AD2"/>
    <w:rsid w:val="003E7D19"/>
    <w:rsid w:val="003F0E8B"/>
    <w:rsid w:val="00467A74"/>
    <w:rsid w:val="004E4857"/>
    <w:rsid w:val="00517269"/>
    <w:rsid w:val="00521868"/>
    <w:rsid w:val="005474CA"/>
    <w:rsid w:val="00552807"/>
    <w:rsid w:val="0056226E"/>
    <w:rsid w:val="005E122B"/>
    <w:rsid w:val="00623C1A"/>
    <w:rsid w:val="006258B7"/>
    <w:rsid w:val="006569FB"/>
    <w:rsid w:val="006E2E07"/>
    <w:rsid w:val="00745F0D"/>
    <w:rsid w:val="00770A07"/>
    <w:rsid w:val="007753E5"/>
    <w:rsid w:val="00851411"/>
    <w:rsid w:val="008F2783"/>
    <w:rsid w:val="008F7A59"/>
    <w:rsid w:val="00941500"/>
    <w:rsid w:val="00954034"/>
    <w:rsid w:val="009602AA"/>
    <w:rsid w:val="009B59BB"/>
    <w:rsid w:val="00A05C61"/>
    <w:rsid w:val="00A321B5"/>
    <w:rsid w:val="00A36269"/>
    <w:rsid w:val="00A362EE"/>
    <w:rsid w:val="00A929C7"/>
    <w:rsid w:val="00AC76FA"/>
    <w:rsid w:val="00AD1DE7"/>
    <w:rsid w:val="00AE7951"/>
    <w:rsid w:val="00AF5A4C"/>
    <w:rsid w:val="00B007F8"/>
    <w:rsid w:val="00B169BD"/>
    <w:rsid w:val="00B16EB6"/>
    <w:rsid w:val="00B5722C"/>
    <w:rsid w:val="00B708C2"/>
    <w:rsid w:val="00B97E25"/>
    <w:rsid w:val="00BA06CE"/>
    <w:rsid w:val="00BC6D8B"/>
    <w:rsid w:val="00BC74CE"/>
    <w:rsid w:val="00C334BC"/>
    <w:rsid w:val="00C8624F"/>
    <w:rsid w:val="00C93308"/>
    <w:rsid w:val="00D25CAB"/>
    <w:rsid w:val="00D54AEC"/>
    <w:rsid w:val="00DC07FE"/>
    <w:rsid w:val="00DD349C"/>
    <w:rsid w:val="00DF2ECA"/>
    <w:rsid w:val="00E076FC"/>
    <w:rsid w:val="00E2456C"/>
    <w:rsid w:val="00E30B85"/>
    <w:rsid w:val="00E76D5E"/>
    <w:rsid w:val="00E85BC5"/>
    <w:rsid w:val="00EB50B9"/>
    <w:rsid w:val="00F14D44"/>
    <w:rsid w:val="00F30DA9"/>
    <w:rsid w:val="00F85F14"/>
    <w:rsid w:val="00F87D61"/>
    <w:rsid w:val="00F90BCA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C9BE3"/>
  <w15:chartTrackingRefBased/>
  <w15:docId w15:val="{4712AD1C-7489-0745-813C-CF056E14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6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6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6F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76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6FA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C7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raw</dc:creator>
  <cp:keywords/>
  <dc:description/>
  <cp:lastModifiedBy>Sam Straw</cp:lastModifiedBy>
  <cp:revision>6</cp:revision>
  <dcterms:created xsi:type="dcterms:W3CDTF">2022-09-27T15:31:00Z</dcterms:created>
  <dcterms:modified xsi:type="dcterms:W3CDTF">2022-11-03T16:10:00Z</dcterms:modified>
</cp:coreProperties>
</file>